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2"/>
        <w:gridCol w:w="1107"/>
        <w:gridCol w:w="1394"/>
        <w:gridCol w:w="1725"/>
        <w:gridCol w:w="1874"/>
        <w:gridCol w:w="1604"/>
      </w:tblGrid>
      <w:tr w:rsidR="00A30425" w14:paraId="39176825" w14:textId="0E4D9141" w:rsidTr="00A30425">
        <w:trPr>
          <w:trHeight w:val="312"/>
          <w:jc w:val="center"/>
        </w:trPr>
        <w:tc>
          <w:tcPr>
            <w:tcW w:w="132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20DDED" w14:textId="1CFFE284" w:rsidR="00A30425" w:rsidRDefault="00A30425" w:rsidP="00A37EC4">
            <w:pPr>
              <w:jc w:val="center"/>
            </w:pPr>
            <w:r>
              <w:t xml:space="preserve">Brain bank 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EE8093" w14:textId="47DDFCE1" w:rsidR="00A30425" w:rsidRDefault="00A30425" w:rsidP="00A37EC4">
            <w:pPr>
              <w:jc w:val="center"/>
            </w:pPr>
            <w:r>
              <w:t>Age</w:t>
            </w:r>
          </w:p>
        </w:tc>
        <w:tc>
          <w:tcPr>
            <w:tcW w:w="13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C75914" w14:textId="7EA596B2" w:rsidR="00A30425" w:rsidRDefault="00A30425" w:rsidP="00A37EC4">
            <w:pPr>
              <w:jc w:val="center"/>
            </w:pPr>
            <w:r>
              <w:t>Gender</w:t>
            </w:r>
          </w:p>
        </w:tc>
        <w:tc>
          <w:tcPr>
            <w:tcW w:w="17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B11E4D" w14:textId="49342682" w:rsidR="00A30425" w:rsidRDefault="00A30425" w:rsidP="00A37EC4">
            <w:pPr>
              <w:jc w:val="center"/>
            </w:pPr>
            <w:r>
              <w:t>Phenotype</w:t>
            </w:r>
          </w:p>
        </w:tc>
        <w:tc>
          <w:tcPr>
            <w:tcW w:w="18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E40EC5" w14:textId="595436CC" w:rsidR="00A30425" w:rsidRDefault="00A30425" w:rsidP="00A37EC4">
            <w:pPr>
              <w:jc w:val="center"/>
            </w:pPr>
            <w:r>
              <w:t>Mutation</w:t>
            </w:r>
          </w:p>
        </w:tc>
        <w:tc>
          <w:tcPr>
            <w:tcW w:w="160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0CA2B20" w14:textId="14A46A7B" w:rsidR="00A30425" w:rsidRDefault="00A30425" w:rsidP="00A30425">
            <w:pPr>
              <w:jc w:val="center"/>
            </w:pPr>
            <w:r>
              <w:t>Tissue</w:t>
            </w:r>
          </w:p>
        </w:tc>
      </w:tr>
      <w:tr w:rsidR="00A30425" w14:paraId="00D2ADE4" w14:textId="70754D67" w:rsidTr="00A30425">
        <w:trPr>
          <w:trHeight w:val="312"/>
          <w:jc w:val="center"/>
        </w:trPr>
        <w:tc>
          <w:tcPr>
            <w:tcW w:w="132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2032AD8" w14:textId="3236C4AF" w:rsidR="00A30425" w:rsidRDefault="00A30425" w:rsidP="00A37EC4">
            <w:pPr>
              <w:jc w:val="center"/>
            </w:pPr>
            <w:r>
              <w:t>LNDBB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E8F8911" w14:textId="7EFC2709" w:rsidR="00A30425" w:rsidRDefault="00A30425" w:rsidP="00A37EC4">
            <w:pPr>
              <w:jc w:val="center"/>
            </w:pPr>
            <w:r>
              <w:t>99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38A40E5" w14:textId="44FBA337" w:rsidR="00A30425" w:rsidRDefault="00A30425" w:rsidP="00A37EC4">
            <w:pPr>
              <w:jc w:val="center"/>
            </w:pPr>
            <w:r>
              <w:t>Female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9E8645D" w14:textId="111E9037" w:rsidR="00A30425" w:rsidRDefault="00A30425" w:rsidP="00A37EC4">
            <w:pPr>
              <w:jc w:val="center"/>
            </w:pPr>
            <w:r>
              <w:t>Control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35F0F16" w14:textId="19CF1EE5" w:rsidR="00A30425" w:rsidRDefault="00A30425" w:rsidP="00A37EC4">
            <w:pPr>
              <w:jc w:val="center"/>
            </w:pPr>
            <w:r>
              <w:t>NA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</w:tcBorders>
          </w:tcPr>
          <w:p w14:paraId="5F27628D" w14:textId="1CE4163D" w:rsidR="00A30425" w:rsidRDefault="00A30425" w:rsidP="00A37EC4">
            <w:pPr>
              <w:jc w:val="center"/>
            </w:pPr>
            <w:r>
              <w:t>Cer, MCX</w:t>
            </w:r>
          </w:p>
        </w:tc>
      </w:tr>
      <w:tr w:rsidR="00A30425" w14:paraId="53447782" w14:textId="7C22F20F" w:rsidTr="00A30425">
        <w:trPr>
          <w:trHeight w:val="312"/>
          <w:jc w:val="center"/>
        </w:trPr>
        <w:tc>
          <w:tcPr>
            <w:tcW w:w="132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D65B0B6" w14:textId="7680B682" w:rsidR="00A30425" w:rsidRDefault="00A30425" w:rsidP="00A30425">
            <w:pPr>
              <w:jc w:val="center"/>
            </w:pPr>
            <w:r w:rsidRPr="008159CA">
              <w:t>LNDBB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390864" w14:textId="0639E8BE" w:rsidR="00A30425" w:rsidRDefault="00A30425" w:rsidP="00A30425">
            <w:pPr>
              <w:jc w:val="center"/>
            </w:pPr>
            <w:r>
              <w:t>66</w:t>
            </w:r>
          </w:p>
        </w:tc>
        <w:tc>
          <w:tcPr>
            <w:tcW w:w="139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03B43C" w14:textId="54A4DB48" w:rsidR="00A30425" w:rsidRDefault="00A30425" w:rsidP="00A30425">
            <w:pPr>
              <w:jc w:val="center"/>
            </w:pPr>
            <w:r>
              <w:t>male</w:t>
            </w:r>
          </w:p>
        </w:tc>
        <w:tc>
          <w:tcPr>
            <w:tcW w:w="17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266A6E" w14:textId="52549DB9" w:rsidR="00A30425" w:rsidRDefault="00A30425" w:rsidP="00A30425">
            <w:pPr>
              <w:jc w:val="center"/>
            </w:pPr>
            <w:r>
              <w:t>Control</w:t>
            </w:r>
          </w:p>
        </w:tc>
        <w:tc>
          <w:tcPr>
            <w:tcW w:w="187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CDCD29" w14:textId="71E76AB6" w:rsidR="00A30425" w:rsidRDefault="00A30425" w:rsidP="00A30425">
            <w:pPr>
              <w:jc w:val="center"/>
            </w:pPr>
            <w:r>
              <w:t>NA</w:t>
            </w:r>
          </w:p>
        </w:tc>
        <w:tc>
          <w:tcPr>
            <w:tcW w:w="160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3AD2D05" w14:textId="17E24173" w:rsidR="00A30425" w:rsidRDefault="00A30425" w:rsidP="00A30425">
            <w:pPr>
              <w:jc w:val="center"/>
            </w:pPr>
            <w:r>
              <w:t>Cer, MCX</w:t>
            </w:r>
          </w:p>
        </w:tc>
      </w:tr>
      <w:tr w:rsidR="00A30425" w14:paraId="707FA308" w14:textId="4E289CFC" w:rsidTr="00A30425">
        <w:trPr>
          <w:trHeight w:val="312"/>
          <w:jc w:val="center"/>
        </w:trPr>
        <w:tc>
          <w:tcPr>
            <w:tcW w:w="1322" w:type="dxa"/>
            <w:tcBorders>
              <w:right w:val="single" w:sz="4" w:space="0" w:color="auto"/>
            </w:tcBorders>
          </w:tcPr>
          <w:p w14:paraId="04A9995C" w14:textId="21851AB6" w:rsidR="00A30425" w:rsidRDefault="00A30425" w:rsidP="00A30425">
            <w:pPr>
              <w:jc w:val="center"/>
            </w:pPr>
            <w:r w:rsidRPr="008159CA">
              <w:t>LNDBB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6D1DCF" w14:textId="5187423B" w:rsidR="00A30425" w:rsidRDefault="00A30425" w:rsidP="00A30425">
            <w:pPr>
              <w:jc w:val="center"/>
            </w:pPr>
            <w:r>
              <w:t>46</w:t>
            </w:r>
          </w:p>
        </w:tc>
        <w:tc>
          <w:tcPr>
            <w:tcW w:w="13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1D81A9" w14:textId="187E40E3" w:rsidR="00A30425" w:rsidRDefault="00A30425" w:rsidP="00A30425">
            <w:pPr>
              <w:jc w:val="center"/>
            </w:pPr>
            <w:r>
              <w:t>female</w:t>
            </w:r>
          </w:p>
        </w:tc>
        <w:tc>
          <w:tcPr>
            <w:tcW w:w="17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042D27" w14:textId="31B081D8" w:rsidR="00A30425" w:rsidRDefault="00A30425" w:rsidP="00A30425">
            <w:pPr>
              <w:jc w:val="center"/>
            </w:pPr>
            <w:r>
              <w:t>Familial ALS</w:t>
            </w:r>
          </w:p>
        </w:tc>
        <w:tc>
          <w:tcPr>
            <w:tcW w:w="1874" w:type="dxa"/>
            <w:tcBorders>
              <w:left w:val="single" w:sz="4" w:space="0" w:color="auto"/>
            </w:tcBorders>
            <w:vAlign w:val="center"/>
          </w:tcPr>
          <w:p w14:paraId="0044F535" w14:textId="36478C8A" w:rsidR="00A30425" w:rsidRDefault="00A30425" w:rsidP="00A30425">
            <w:pPr>
              <w:jc w:val="center"/>
            </w:pPr>
            <w:r>
              <w:t>SOD1 p.D101G</w:t>
            </w:r>
          </w:p>
        </w:tc>
        <w:tc>
          <w:tcPr>
            <w:tcW w:w="1604" w:type="dxa"/>
            <w:tcBorders>
              <w:left w:val="single" w:sz="4" w:space="0" w:color="auto"/>
            </w:tcBorders>
          </w:tcPr>
          <w:p w14:paraId="071B5CA5" w14:textId="5DF59744" w:rsidR="00A30425" w:rsidRDefault="00A30425" w:rsidP="00A30425">
            <w:pPr>
              <w:jc w:val="center"/>
            </w:pPr>
            <w:r>
              <w:t>Cer, MCX</w:t>
            </w:r>
          </w:p>
        </w:tc>
      </w:tr>
      <w:tr w:rsidR="00A30425" w14:paraId="2A1BF900" w14:textId="3B4086A5" w:rsidTr="00A30425">
        <w:trPr>
          <w:trHeight w:val="312"/>
          <w:jc w:val="center"/>
        </w:trPr>
        <w:tc>
          <w:tcPr>
            <w:tcW w:w="132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B9E4D43" w14:textId="649D0904" w:rsidR="00A30425" w:rsidRDefault="00A30425" w:rsidP="00A30425">
            <w:pPr>
              <w:jc w:val="center"/>
            </w:pPr>
            <w:r w:rsidRPr="008159CA">
              <w:t>LNDBB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06E606" w14:textId="49591503" w:rsidR="00A30425" w:rsidRDefault="00A30425" w:rsidP="00A30425">
            <w:pPr>
              <w:jc w:val="center"/>
            </w:pPr>
            <w:r>
              <w:t>57</w:t>
            </w:r>
          </w:p>
        </w:tc>
        <w:tc>
          <w:tcPr>
            <w:tcW w:w="139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B33033" w14:textId="7512691C" w:rsidR="00A30425" w:rsidRDefault="00A30425" w:rsidP="00A30425">
            <w:pPr>
              <w:jc w:val="center"/>
            </w:pPr>
            <w:r>
              <w:t>male</w:t>
            </w:r>
          </w:p>
        </w:tc>
        <w:tc>
          <w:tcPr>
            <w:tcW w:w="17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4CDAF6" w14:textId="3288A494" w:rsidR="00A30425" w:rsidRDefault="00A30425" w:rsidP="00A30425">
            <w:pPr>
              <w:jc w:val="center"/>
            </w:pPr>
            <w:r>
              <w:t>Familial ALS</w:t>
            </w:r>
          </w:p>
        </w:tc>
        <w:tc>
          <w:tcPr>
            <w:tcW w:w="187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78DF51" w14:textId="295ED614" w:rsidR="00A30425" w:rsidRDefault="00A30425" w:rsidP="00A30425">
            <w:pPr>
              <w:jc w:val="center"/>
            </w:pPr>
            <w:r>
              <w:t>TARDBP p.M337V</w:t>
            </w:r>
          </w:p>
        </w:tc>
        <w:tc>
          <w:tcPr>
            <w:tcW w:w="160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57A436E" w14:textId="31B8F847" w:rsidR="00A30425" w:rsidRDefault="00A30425" w:rsidP="00A30425">
            <w:pPr>
              <w:jc w:val="center"/>
            </w:pPr>
            <w:r>
              <w:t>Cer, MCX</w:t>
            </w:r>
          </w:p>
        </w:tc>
      </w:tr>
      <w:tr w:rsidR="00A30425" w14:paraId="393D7FE8" w14:textId="455BA8F8" w:rsidTr="00A30425">
        <w:trPr>
          <w:trHeight w:val="312"/>
          <w:jc w:val="center"/>
        </w:trPr>
        <w:tc>
          <w:tcPr>
            <w:tcW w:w="1322" w:type="dxa"/>
            <w:tcBorders>
              <w:right w:val="single" w:sz="4" w:space="0" w:color="auto"/>
            </w:tcBorders>
          </w:tcPr>
          <w:p w14:paraId="0E2C2EEC" w14:textId="17A41CE4" w:rsidR="00A30425" w:rsidRDefault="00A30425" w:rsidP="00A30425">
            <w:pPr>
              <w:jc w:val="center"/>
            </w:pPr>
            <w:r w:rsidRPr="008159CA">
              <w:t>LNDBB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10D6DF" w14:textId="6F9A0B4D" w:rsidR="00A30425" w:rsidRDefault="00A30425" w:rsidP="00A30425">
            <w:pPr>
              <w:jc w:val="center"/>
            </w:pPr>
            <w:r>
              <w:t>75</w:t>
            </w:r>
          </w:p>
        </w:tc>
        <w:tc>
          <w:tcPr>
            <w:tcW w:w="13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0FF943" w14:textId="4544D0BF" w:rsidR="00A30425" w:rsidRDefault="00A30425" w:rsidP="00A30425">
            <w:pPr>
              <w:jc w:val="center"/>
            </w:pPr>
            <w:r>
              <w:t>female</w:t>
            </w:r>
          </w:p>
        </w:tc>
        <w:tc>
          <w:tcPr>
            <w:tcW w:w="17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DA476C" w14:textId="0E501BD8" w:rsidR="00A30425" w:rsidRDefault="00A30425" w:rsidP="00A30425">
            <w:pPr>
              <w:jc w:val="center"/>
            </w:pPr>
            <w:r>
              <w:t>Sporadic ALS</w:t>
            </w:r>
          </w:p>
        </w:tc>
        <w:tc>
          <w:tcPr>
            <w:tcW w:w="1874" w:type="dxa"/>
            <w:tcBorders>
              <w:left w:val="single" w:sz="4" w:space="0" w:color="auto"/>
            </w:tcBorders>
            <w:vAlign w:val="center"/>
          </w:tcPr>
          <w:p w14:paraId="6CF2CA08" w14:textId="0E95F183" w:rsidR="00A30425" w:rsidRDefault="00A30425" w:rsidP="00A30425">
            <w:pPr>
              <w:jc w:val="center"/>
            </w:pPr>
            <w:r>
              <w:t>unknown</w:t>
            </w:r>
          </w:p>
        </w:tc>
        <w:tc>
          <w:tcPr>
            <w:tcW w:w="1604" w:type="dxa"/>
            <w:tcBorders>
              <w:left w:val="single" w:sz="4" w:space="0" w:color="auto"/>
            </w:tcBorders>
          </w:tcPr>
          <w:p w14:paraId="686DFD18" w14:textId="201976D7" w:rsidR="00A30425" w:rsidRDefault="00A30425" w:rsidP="00A30425">
            <w:pPr>
              <w:jc w:val="center"/>
            </w:pPr>
            <w:r>
              <w:t>Cer, MCX</w:t>
            </w:r>
          </w:p>
        </w:tc>
      </w:tr>
      <w:tr w:rsidR="00A30425" w14:paraId="0398EC46" w14:textId="569D271F" w:rsidTr="00A30425">
        <w:trPr>
          <w:trHeight w:val="312"/>
          <w:jc w:val="center"/>
        </w:trPr>
        <w:tc>
          <w:tcPr>
            <w:tcW w:w="132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760A972" w14:textId="0D0C1ED7" w:rsidR="00A30425" w:rsidRDefault="00A30425" w:rsidP="00A30425">
            <w:pPr>
              <w:jc w:val="center"/>
            </w:pPr>
            <w:r w:rsidRPr="008159CA">
              <w:t>LNDBB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513CCD" w14:textId="258E607A" w:rsidR="00A30425" w:rsidRDefault="00A30425" w:rsidP="00A30425">
            <w:pPr>
              <w:jc w:val="center"/>
            </w:pPr>
            <w:r>
              <w:t>76</w:t>
            </w:r>
          </w:p>
        </w:tc>
        <w:tc>
          <w:tcPr>
            <w:tcW w:w="139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965BC4" w14:textId="79E755DC" w:rsidR="00A30425" w:rsidRDefault="00A30425" w:rsidP="00A30425">
            <w:pPr>
              <w:jc w:val="center"/>
            </w:pPr>
            <w:r>
              <w:t>female</w:t>
            </w:r>
          </w:p>
        </w:tc>
        <w:tc>
          <w:tcPr>
            <w:tcW w:w="17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4B3922" w14:textId="3379D81A" w:rsidR="00A30425" w:rsidRDefault="00A30425" w:rsidP="00A30425">
            <w:pPr>
              <w:jc w:val="center"/>
            </w:pPr>
            <w:r>
              <w:t>Sporadic ALS</w:t>
            </w:r>
          </w:p>
        </w:tc>
        <w:tc>
          <w:tcPr>
            <w:tcW w:w="187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DB9968" w14:textId="2892460C" w:rsidR="00A30425" w:rsidRDefault="00A30425" w:rsidP="00A30425">
            <w:pPr>
              <w:jc w:val="center"/>
            </w:pPr>
            <w:r>
              <w:t>unknown</w:t>
            </w:r>
          </w:p>
        </w:tc>
        <w:tc>
          <w:tcPr>
            <w:tcW w:w="160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5F2A2C1" w14:textId="0BF0CEAE" w:rsidR="00A30425" w:rsidRDefault="00A30425" w:rsidP="00A30425">
            <w:pPr>
              <w:jc w:val="center"/>
            </w:pPr>
            <w:r>
              <w:t>Cer, MCX</w:t>
            </w:r>
          </w:p>
        </w:tc>
      </w:tr>
      <w:tr w:rsidR="00A30425" w14:paraId="43318037" w14:textId="11062A3D" w:rsidTr="00A30425">
        <w:trPr>
          <w:trHeight w:val="312"/>
          <w:jc w:val="center"/>
        </w:trPr>
        <w:tc>
          <w:tcPr>
            <w:tcW w:w="1322" w:type="dxa"/>
            <w:tcBorders>
              <w:right w:val="single" w:sz="4" w:space="0" w:color="auto"/>
            </w:tcBorders>
            <w:vAlign w:val="center"/>
          </w:tcPr>
          <w:p w14:paraId="1CACE378" w14:textId="20B90BDB" w:rsidR="00A30425" w:rsidRDefault="00A30425" w:rsidP="00A37EC4">
            <w:pPr>
              <w:jc w:val="center"/>
            </w:pPr>
            <w:r>
              <w:t>SBTB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9F2DBF" w14:textId="2F0FFC54" w:rsidR="00A30425" w:rsidRDefault="00A30425" w:rsidP="00A37EC4">
            <w:pPr>
              <w:jc w:val="center"/>
            </w:pPr>
            <w:r>
              <w:t>unknown</w:t>
            </w:r>
          </w:p>
        </w:tc>
        <w:tc>
          <w:tcPr>
            <w:tcW w:w="13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AAC6F4" w14:textId="27BA7890" w:rsidR="00A30425" w:rsidRDefault="00A30425" w:rsidP="00A37EC4">
            <w:pPr>
              <w:jc w:val="center"/>
            </w:pPr>
            <w:r>
              <w:t>unknown</w:t>
            </w:r>
          </w:p>
        </w:tc>
        <w:tc>
          <w:tcPr>
            <w:tcW w:w="17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9F3035" w14:textId="646423F3" w:rsidR="00A30425" w:rsidRDefault="00A30425" w:rsidP="00A37EC4">
            <w:pPr>
              <w:jc w:val="center"/>
            </w:pPr>
            <w:r>
              <w:t>Sporadic ALS</w:t>
            </w:r>
          </w:p>
        </w:tc>
        <w:tc>
          <w:tcPr>
            <w:tcW w:w="1874" w:type="dxa"/>
            <w:tcBorders>
              <w:left w:val="single" w:sz="4" w:space="0" w:color="auto"/>
            </w:tcBorders>
            <w:vAlign w:val="center"/>
          </w:tcPr>
          <w:p w14:paraId="68092DDE" w14:textId="18784242" w:rsidR="00A30425" w:rsidRDefault="00A30425" w:rsidP="00A37EC4">
            <w:pPr>
              <w:jc w:val="center"/>
            </w:pPr>
            <w:r>
              <w:t>unknown</w:t>
            </w:r>
          </w:p>
        </w:tc>
        <w:tc>
          <w:tcPr>
            <w:tcW w:w="1604" w:type="dxa"/>
            <w:tcBorders>
              <w:left w:val="single" w:sz="4" w:space="0" w:color="auto"/>
            </w:tcBorders>
          </w:tcPr>
          <w:p w14:paraId="348F31C4" w14:textId="2744F8B8" w:rsidR="00A30425" w:rsidRDefault="00A30425" w:rsidP="00A37EC4">
            <w:pPr>
              <w:jc w:val="center"/>
            </w:pPr>
            <w:r>
              <w:t>Blood, MCX</w:t>
            </w:r>
          </w:p>
        </w:tc>
      </w:tr>
      <w:tr w:rsidR="00A30425" w14:paraId="7794D0A9" w14:textId="1455F527" w:rsidTr="00A30425">
        <w:trPr>
          <w:trHeight w:val="312"/>
          <w:jc w:val="center"/>
        </w:trPr>
        <w:tc>
          <w:tcPr>
            <w:tcW w:w="1322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2C1F2C" w14:textId="330137B7" w:rsidR="00A30425" w:rsidRDefault="00A30425" w:rsidP="00A37EC4">
            <w:pPr>
              <w:jc w:val="center"/>
            </w:pPr>
            <w:r>
              <w:t>SBTB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B4BEF0" w14:textId="7D38103F" w:rsidR="00A30425" w:rsidRDefault="00A30425" w:rsidP="00A37EC4">
            <w:pPr>
              <w:jc w:val="center"/>
            </w:pPr>
            <w:r>
              <w:t>unknown</w:t>
            </w:r>
          </w:p>
        </w:tc>
        <w:tc>
          <w:tcPr>
            <w:tcW w:w="139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0DE2DE" w14:textId="34C38E4D" w:rsidR="00A30425" w:rsidRDefault="00A30425" w:rsidP="00A37EC4">
            <w:pPr>
              <w:jc w:val="center"/>
            </w:pPr>
            <w:r>
              <w:t>unknown</w:t>
            </w:r>
          </w:p>
        </w:tc>
        <w:tc>
          <w:tcPr>
            <w:tcW w:w="17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C524DC" w14:textId="70C41E8E" w:rsidR="00A30425" w:rsidRDefault="00A30425" w:rsidP="00A37EC4">
            <w:pPr>
              <w:jc w:val="center"/>
            </w:pPr>
            <w:r>
              <w:t>Sporadic ALS</w:t>
            </w:r>
          </w:p>
        </w:tc>
        <w:tc>
          <w:tcPr>
            <w:tcW w:w="187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23C6F8" w14:textId="58928FF4" w:rsidR="00A30425" w:rsidRDefault="00A30425" w:rsidP="00A37EC4">
            <w:pPr>
              <w:jc w:val="center"/>
            </w:pPr>
            <w:r>
              <w:t>unknown</w:t>
            </w:r>
          </w:p>
        </w:tc>
        <w:tc>
          <w:tcPr>
            <w:tcW w:w="160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0AA9676" w14:textId="02B07C07" w:rsidR="00A30425" w:rsidRDefault="00A30425" w:rsidP="00A37EC4">
            <w:pPr>
              <w:jc w:val="center"/>
            </w:pPr>
            <w:r>
              <w:t>Blood, MCX</w:t>
            </w:r>
          </w:p>
        </w:tc>
      </w:tr>
      <w:tr w:rsidR="00A30425" w14:paraId="03C2FABB" w14:textId="2F6EED63" w:rsidTr="00A30425">
        <w:trPr>
          <w:trHeight w:val="312"/>
          <w:jc w:val="center"/>
        </w:trPr>
        <w:tc>
          <w:tcPr>
            <w:tcW w:w="1322" w:type="dxa"/>
            <w:tcBorders>
              <w:right w:val="single" w:sz="4" w:space="0" w:color="auto"/>
            </w:tcBorders>
            <w:vAlign w:val="center"/>
          </w:tcPr>
          <w:p w14:paraId="2315E8EC" w14:textId="6A49291D" w:rsidR="00A30425" w:rsidRDefault="00A30425" w:rsidP="00A37EC4">
            <w:pPr>
              <w:jc w:val="center"/>
            </w:pPr>
            <w:r>
              <w:t>SBTB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955B76" w14:textId="38A7DDA8" w:rsidR="00A30425" w:rsidRDefault="00A30425" w:rsidP="00A37EC4">
            <w:pPr>
              <w:jc w:val="center"/>
            </w:pPr>
            <w:r>
              <w:t>unknown</w:t>
            </w:r>
          </w:p>
        </w:tc>
        <w:tc>
          <w:tcPr>
            <w:tcW w:w="13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E27A68" w14:textId="75590714" w:rsidR="00A30425" w:rsidRDefault="00A30425" w:rsidP="00A37EC4">
            <w:pPr>
              <w:jc w:val="center"/>
            </w:pPr>
            <w:r>
              <w:t>unknown</w:t>
            </w:r>
          </w:p>
        </w:tc>
        <w:tc>
          <w:tcPr>
            <w:tcW w:w="17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7EDEFF" w14:textId="2ED52267" w:rsidR="00A30425" w:rsidRDefault="00A30425" w:rsidP="00A37EC4">
            <w:pPr>
              <w:jc w:val="center"/>
            </w:pPr>
            <w:r>
              <w:t>Sporadic ALS</w:t>
            </w:r>
          </w:p>
        </w:tc>
        <w:tc>
          <w:tcPr>
            <w:tcW w:w="1874" w:type="dxa"/>
            <w:tcBorders>
              <w:left w:val="single" w:sz="4" w:space="0" w:color="auto"/>
            </w:tcBorders>
            <w:vAlign w:val="center"/>
          </w:tcPr>
          <w:p w14:paraId="7B3D8FCF" w14:textId="09A96367" w:rsidR="00A30425" w:rsidRDefault="00A30425" w:rsidP="00A37EC4">
            <w:pPr>
              <w:jc w:val="center"/>
            </w:pPr>
            <w:r>
              <w:t>unknown</w:t>
            </w:r>
          </w:p>
        </w:tc>
        <w:tc>
          <w:tcPr>
            <w:tcW w:w="1604" w:type="dxa"/>
            <w:tcBorders>
              <w:left w:val="single" w:sz="4" w:space="0" w:color="auto"/>
            </w:tcBorders>
          </w:tcPr>
          <w:p w14:paraId="4D95B9BE" w14:textId="4792CE31" w:rsidR="00A30425" w:rsidRDefault="00A30425" w:rsidP="00A37EC4">
            <w:pPr>
              <w:jc w:val="center"/>
            </w:pPr>
            <w:r>
              <w:t>Blood, MCX</w:t>
            </w:r>
          </w:p>
        </w:tc>
      </w:tr>
    </w:tbl>
    <w:p w14:paraId="702D6EFB" w14:textId="1CB39F4A" w:rsidR="00A24936" w:rsidRDefault="00A24936"/>
    <w:p w14:paraId="31F2A8C9" w14:textId="7F6DBE8B" w:rsidR="00A30425" w:rsidRDefault="00A30425">
      <w:r>
        <w:t xml:space="preserve">Additional file 3: Details of samples used in methylation analysis of RC-L1s. LNDBB - </w:t>
      </w:r>
      <w:r w:rsidRPr="00093BAC">
        <w:rPr>
          <w:rFonts w:cstheme="minorHAnsi"/>
          <w:color w:val="000000"/>
          <w:shd w:val="clear" w:color="auto" w:fill="FFFFFF"/>
        </w:rPr>
        <w:t>London Neurodegenerative Diseases Brain Bank</w:t>
      </w:r>
      <w:r>
        <w:rPr>
          <w:rFonts w:cstheme="minorHAnsi"/>
          <w:color w:val="000000"/>
          <w:shd w:val="clear" w:color="auto" w:fill="FFFFFF"/>
        </w:rPr>
        <w:t>, SBTB – Sheffield brain tissue bank, Cer – cerebellum, MCX – motor cortex.</w:t>
      </w:r>
      <w:bookmarkStart w:id="0" w:name="_GoBack"/>
      <w:bookmarkEnd w:id="0"/>
    </w:p>
    <w:sectPr w:rsidR="00A304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70FA"/>
    <w:rsid w:val="007128B8"/>
    <w:rsid w:val="007E4ECF"/>
    <w:rsid w:val="00A24936"/>
    <w:rsid w:val="00A30425"/>
    <w:rsid w:val="00A37EC4"/>
    <w:rsid w:val="00AE7976"/>
    <w:rsid w:val="00AF70FA"/>
    <w:rsid w:val="00E11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F4128"/>
  <w15:chartTrackingRefBased/>
  <w15:docId w15:val="{3BE5E5F4-BCEA-446F-876E-44CC3CCBB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7E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507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2D592F52398346873DC077EB15B49F" ma:contentTypeVersion="11" ma:contentTypeDescription="Create a new document." ma:contentTypeScope="" ma:versionID="56767339359e1d636447878de967f318">
  <xsd:schema xmlns:xsd="http://www.w3.org/2001/XMLSchema" xmlns:xs="http://www.w3.org/2001/XMLSchema" xmlns:p="http://schemas.microsoft.com/office/2006/metadata/properties" xmlns:ns1="http://schemas.microsoft.com/sharepoint/v3" xmlns:ns3="e7a64f3f-581c-42e6-9618-a6ce6184b73d" targetNamespace="http://schemas.microsoft.com/office/2006/metadata/properties" ma:root="true" ma:fieldsID="280a311a56fd2e169c67327f0d6c7a09" ns1:_="" ns3:_="">
    <xsd:import namespace="http://schemas.microsoft.com/sharepoint/v3"/>
    <xsd:import namespace="e7a64f3f-581c-42e6-9618-a6ce6184b73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a64f3f-581c-42e6-9618-a6ce6184b7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9F6B60B0-31D4-4819-A7BF-176AE9E00B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e7a64f3f-581c-42e6-9618-a6ce6184b73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1211D33-B65C-42F9-9258-FE1C14D5265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A6ED179-B828-4A43-8764-610606490C18}">
  <ds:schemaRefs>
    <ds:schemaRef ds:uri="http://schemas.microsoft.com/sharepoint/v3"/>
    <ds:schemaRef ds:uri="http://purl.org/dc/terms/"/>
    <ds:schemaRef ds:uri="e7a64f3f-581c-42e6-9618-a6ce6184b73d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documentManagement/types"/>
    <ds:schemaRef ds:uri="http://schemas.openxmlformats.org/package/2006/metadata/core-properties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Pfaff</dc:creator>
  <cp:keywords/>
  <dc:description/>
  <cp:lastModifiedBy>Abigail Pfaff</cp:lastModifiedBy>
  <cp:revision>2</cp:revision>
  <dcterms:created xsi:type="dcterms:W3CDTF">2020-11-10T02:06:00Z</dcterms:created>
  <dcterms:modified xsi:type="dcterms:W3CDTF">2020-11-10T0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2D592F52398346873DC077EB15B49F</vt:lpwstr>
  </property>
</Properties>
</file>